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84"/>
        <w:gridCol w:w="7632"/>
      </w:tblGrid>
      <w:tr w:rsidR="00847F66" w:rsidRPr="00847F66" w:rsidTr="00220FCA">
        <w:trPr>
          <w:trHeight w:val="572"/>
        </w:trPr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:rsidR="00847F66" w:rsidRPr="00847F66" w:rsidRDefault="00847F66" w:rsidP="00B36D1D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 w:hint="eastAsia"/>
                <w:b/>
                <w:bCs/>
                <w:sz w:val="24"/>
                <w:szCs w:val="24"/>
                <w:lang w:eastAsia="en-US"/>
              </w:rPr>
              <w:t xml:space="preserve">eTable </w:t>
            </w:r>
            <w:r w:rsidR="00B36D1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1</w:t>
            </w:r>
            <w:r w:rsidRPr="00847F66">
              <w:rPr>
                <w:rFonts w:ascii="Times New Roman" w:hAnsi="Times New Roman" w:hint="eastAsia"/>
                <w:b/>
                <w:bCs/>
                <w:sz w:val="24"/>
                <w:szCs w:val="24"/>
                <w:lang w:eastAsia="en-US"/>
              </w:rPr>
              <w:t>. Telep</w:t>
            </w:r>
            <w:r w:rsidRPr="00847F66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hone based intervention for COVID-19</w:t>
            </w:r>
          </w:p>
        </w:tc>
      </w:tr>
      <w:tr w:rsidR="00847F66" w:rsidRPr="00847F66" w:rsidTr="00220FCA">
        <w:trPr>
          <w:trHeight w:val="620"/>
        </w:trPr>
        <w:tc>
          <w:tcPr>
            <w:tcW w:w="1384" w:type="dxa"/>
            <w:vAlign w:val="center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/>
                <w:b/>
                <w:sz w:val="24"/>
                <w:szCs w:val="28"/>
                <w:lang w:eastAsia="en-US"/>
              </w:rPr>
              <w:t>Objectives</w:t>
            </w:r>
          </w:p>
        </w:tc>
        <w:tc>
          <w:tcPr>
            <w:tcW w:w="7632" w:type="dxa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Reducing psychological symptoms and improving adaptation to the ward environment by providing education, empathy, encouragement, reassurance and suggestion to isolated patients with COVID-19 </w:t>
            </w:r>
          </w:p>
        </w:tc>
      </w:tr>
      <w:tr w:rsidR="00847F66" w:rsidRPr="00847F66" w:rsidTr="00220FCA">
        <w:trPr>
          <w:trHeight w:val="597"/>
        </w:trPr>
        <w:tc>
          <w:tcPr>
            <w:tcW w:w="1384" w:type="dxa"/>
            <w:vAlign w:val="center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 w:hint="eastAsia"/>
                <w:b/>
                <w:bCs/>
                <w:sz w:val="24"/>
                <w:szCs w:val="28"/>
                <w:lang w:eastAsia="en-US"/>
              </w:rPr>
              <w:t>B</w:t>
            </w:r>
            <w:r w:rsidRPr="00847F66">
              <w:rPr>
                <w:rFonts w:ascii="Times New Roman" w:hAnsi="Times New Roman"/>
                <w:b/>
                <w:bCs/>
                <w:sz w:val="24"/>
                <w:szCs w:val="28"/>
                <w:lang w:eastAsia="en-US"/>
              </w:rPr>
              <w:t>aseline</w:t>
            </w:r>
          </w:p>
        </w:tc>
        <w:tc>
          <w:tcPr>
            <w:tcW w:w="7632" w:type="dxa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Formation of therapeutic alliance: Providing a sense of care and support through empathy for COVID-19 infection and hospital isolation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Providing mental health guideline for isolation/</w:t>
            </w: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q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>uarantine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Psychological assessment 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Reassurance of excessive fear about COVID-19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Prescribing psychotropic medication</w:t>
            </w: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 xml:space="preserve"> </w:t>
            </w:r>
          </w:p>
        </w:tc>
      </w:tr>
      <w:tr w:rsidR="00847F66" w:rsidRPr="00847F66" w:rsidTr="00220FCA">
        <w:trPr>
          <w:trHeight w:val="597"/>
        </w:trPr>
        <w:tc>
          <w:tcPr>
            <w:tcW w:w="1384" w:type="dxa"/>
            <w:vAlign w:val="center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b/>
                <w:bCs/>
                <w:sz w:val="24"/>
                <w:szCs w:val="28"/>
                <w:lang w:eastAsia="en-US"/>
              </w:rPr>
              <w:t>1</w:t>
            </w:r>
            <w:r w:rsidRPr="00847F66">
              <w:rPr>
                <w:rFonts w:ascii="Times New Roman" w:hAnsi="Times New Roman"/>
                <w:b/>
                <w:bCs/>
                <w:sz w:val="24"/>
                <w:szCs w:val="28"/>
                <w:lang w:eastAsia="en-US"/>
              </w:rPr>
              <w:t>week~ 5week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</w:p>
        </w:tc>
        <w:tc>
          <w:tcPr>
            <w:tcW w:w="7632" w:type="dxa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Formation of therapeutic alliance: Providing a sense of care and support through empathy for COVID-19 infection and hospital isolation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Symptom follow-up and psychological assessment 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Consolation and encouragement for COVID-19 diagnostic test result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>- Active listening and suggestion of ward adaptation difficulties/stress factor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Cognitive reconstructions for irrational beliefs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Prescribing psychotropic medication</w:t>
            </w: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 xml:space="preserve"> </w:t>
            </w:r>
          </w:p>
        </w:tc>
      </w:tr>
      <w:tr w:rsidR="00847F66" w:rsidRPr="00847F66" w:rsidTr="00220FCA">
        <w:trPr>
          <w:trHeight w:val="597"/>
        </w:trPr>
        <w:tc>
          <w:tcPr>
            <w:tcW w:w="1384" w:type="dxa"/>
            <w:vAlign w:val="center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/>
                <w:b/>
                <w:bCs/>
                <w:sz w:val="24"/>
                <w:szCs w:val="28"/>
                <w:lang w:eastAsia="en-US"/>
              </w:rPr>
              <w:t>Before discharge</w:t>
            </w:r>
          </w:p>
        </w:tc>
        <w:tc>
          <w:tcPr>
            <w:tcW w:w="7632" w:type="dxa"/>
          </w:tcPr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szCs w:val="28"/>
                <w:lang w:eastAsia="en-US"/>
              </w:rPr>
            </w:pPr>
            <w:r w:rsidRPr="00847F66">
              <w:rPr>
                <w:rFonts w:ascii="Times New Roman" w:hAnsi="Times New Roman" w:hint="eastAsia"/>
                <w:sz w:val="24"/>
                <w:szCs w:val="28"/>
                <w:lang w:eastAsia="en-US"/>
              </w:rPr>
              <w:t>-</w:t>
            </w: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 xml:space="preserve"> Reassurance and guidance for fear of re-infection</w:t>
            </w:r>
          </w:p>
          <w:p w:rsidR="00847F66" w:rsidRPr="00847F66" w:rsidRDefault="00847F66" w:rsidP="00847F6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 w:val="24"/>
                <w:lang w:eastAsia="en-US"/>
              </w:rPr>
            </w:pPr>
            <w:r w:rsidRPr="00847F66">
              <w:rPr>
                <w:rFonts w:ascii="Times New Roman" w:hAnsi="Times New Roman"/>
                <w:sz w:val="24"/>
                <w:szCs w:val="28"/>
                <w:lang w:eastAsia="en-US"/>
              </w:rPr>
              <w:t>- Advice of psychological problems that may be experienced after discharge</w:t>
            </w:r>
          </w:p>
        </w:tc>
      </w:tr>
    </w:tbl>
    <w:p w:rsidR="00847F66" w:rsidRPr="00847F66" w:rsidRDefault="00847F66" w:rsidP="00DC4DF2">
      <w:pPr>
        <w:widowControl/>
        <w:wordWrap/>
        <w:autoSpaceDE/>
        <w:autoSpaceDN/>
        <w:spacing w:after="200" w:line="276" w:lineRule="auto"/>
        <w:rPr>
          <w:rFonts w:ascii="Times New Roman" w:hAnsi="Times New Roman"/>
        </w:rPr>
      </w:pPr>
    </w:p>
    <w:p w:rsidR="00C06990" w:rsidRDefault="00C06990" w:rsidP="00DC4DF2">
      <w:pPr>
        <w:widowControl/>
        <w:wordWrap/>
        <w:autoSpaceDE/>
        <w:autoSpaceDN/>
        <w:spacing w:after="200" w:line="276" w:lineRule="auto"/>
        <w:rPr>
          <w:rFonts w:ascii="Times New Roman" w:hAnsi="Times New Roman"/>
        </w:rPr>
        <w:sectPr w:rsidR="00C06990" w:rsidSect="00847F6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357"/>
        <w:gridCol w:w="1350"/>
        <w:gridCol w:w="1350"/>
        <w:gridCol w:w="1350"/>
        <w:gridCol w:w="1350"/>
        <w:gridCol w:w="1350"/>
        <w:gridCol w:w="1350"/>
        <w:gridCol w:w="1350"/>
      </w:tblGrid>
      <w:tr w:rsidR="00C06990" w:rsidRPr="00373E1B" w:rsidTr="007E0729">
        <w:tc>
          <w:tcPr>
            <w:tcW w:w="13697" w:type="dxa"/>
            <w:gridSpan w:val="10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5D4442">
              <w:rPr>
                <w:rFonts w:ascii="Times New Roman" w:hAnsi="Times New Roman"/>
                <w:color w:val="000000" w:themeColor="text1"/>
              </w:rPr>
              <w:lastRenderedPageBreak/>
              <w:br w:type="page"/>
            </w:r>
            <w:r w:rsidRPr="005D4442">
              <w:rPr>
                <w:rFonts w:ascii="Times New Roman" w:hAnsi="Times New Roman"/>
                <w:color w:val="000000" w:themeColor="text1"/>
              </w:rPr>
              <w:br w:type="page"/>
            </w:r>
            <w:r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e</w:t>
            </w:r>
            <w:r w:rsidRPr="005D4442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 xml:space="preserve"> Table</w:t>
            </w:r>
            <w:r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5D4442">
              <w:rPr>
                <w:rFonts w:ascii="Times New Roman" w:hAnsi="Times New Roman" w:hint="eastAsia"/>
                <w:b/>
                <w:color w:val="000000" w:themeColor="text1"/>
                <w:sz w:val="24"/>
                <w:szCs w:val="24"/>
              </w:rPr>
              <w:t>2.</w:t>
            </w:r>
            <w:r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="00426CEF"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he impact of psychiatric and physical comorbidity of COVID-19 on HADS (A), HADS (D), and ISI scores</w:t>
            </w:r>
          </w:p>
        </w:tc>
      </w:tr>
      <w:tr w:rsidR="00C06990" w:rsidRPr="00C16080" w:rsidTr="007E0729">
        <w:tc>
          <w:tcPr>
            <w:tcW w:w="1452" w:type="dxa"/>
            <w:tcBorders>
              <w:bottom w:val="single" w:sz="8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Measure</w:t>
            </w:r>
          </w:p>
        </w:tc>
        <w:tc>
          <w:tcPr>
            <w:tcW w:w="1438" w:type="dxa"/>
            <w:tcBorders>
              <w:bottom w:val="single" w:sz="8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Group</w:t>
            </w:r>
          </w:p>
        </w:tc>
        <w:tc>
          <w:tcPr>
            <w:tcW w:w="1357" w:type="dxa"/>
            <w:tcBorders>
              <w:bottom w:val="single" w:sz="8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B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aseline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1 week</w:t>
            </w:r>
          </w:p>
        </w:tc>
        <w:tc>
          <w:tcPr>
            <w:tcW w:w="8100" w:type="dxa"/>
            <w:gridSpan w:val="6"/>
            <w:tcBorders>
              <w:bottom w:val="single" w:sz="8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Baseline- 1 week</w:t>
            </w:r>
          </w:p>
        </w:tc>
      </w:tr>
      <w:tr w:rsidR="00C06990" w:rsidRPr="00C16080" w:rsidTr="007E0729">
        <w:trPr>
          <w:trHeight w:val="896"/>
        </w:trPr>
        <w:tc>
          <w:tcPr>
            <w:tcW w:w="1452" w:type="dxa"/>
            <w:vMerge w:val="restart"/>
            <w:tcBorders>
              <w:top w:val="single" w:sz="8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Psychological measures</w:t>
            </w:r>
          </w:p>
        </w:tc>
        <w:tc>
          <w:tcPr>
            <w:tcW w:w="1438" w:type="dxa"/>
            <w:vMerge w:val="restart"/>
            <w:tcBorders>
              <w:top w:val="single" w:sz="8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 xml:space="preserve">COVID 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symptom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s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and psychological symptoms</w:t>
            </w:r>
          </w:p>
        </w:tc>
        <w:tc>
          <w:tcPr>
            <w:tcW w:w="1357" w:type="dxa"/>
            <w:vMerge w:val="restart"/>
            <w:tcBorders>
              <w:top w:val="single" w:sz="8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Mean (SD)</w:t>
            </w:r>
          </w:p>
        </w:tc>
        <w:tc>
          <w:tcPr>
            <w:tcW w:w="1350" w:type="dxa"/>
            <w:vMerge w:val="restart"/>
            <w:tcBorders>
              <w:top w:val="single" w:sz="8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Mean (SD)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T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ime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G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roup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Interaction</w:t>
            </w:r>
          </w:p>
        </w:tc>
      </w:tr>
      <w:tr w:rsidR="00C06990" w:rsidRPr="00C16080" w:rsidTr="007E0729">
        <w:trPr>
          <w:trHeight w:val="838"/>
        </w:trPr>
        <w:tc>
          <w:tcPr>
            <w:tcW w:w="1452" w:type="dxa"/>
            <w:vMerge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Merge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7" w:type="dxa"/>
            <w:vMerge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F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P</w:t>
            </w:r>
          </w:p>
        </w:tc>
      </w:tr>
      <w:tr w:rsidR="00C06990" w:rsidRPr="00397C4F" w:rsidTr="007E0729">
        <w:tc>
          <w:tcPr>
            <w:tcW w:w="1452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ADS (</w:t>
            </w:r>
            <w:r w:rsidRPr="005D44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</w:t>
            </w:r>
            <w:r w:rsidRPr="005D44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  <w:r w:rsidRPr="005D44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438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Yes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(n= 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128)</w:t>
            </w:r>
          </w:p>
        </w:tc>
        <w:tc>
          <w:tcPr>
            <w:tcW w:w="1357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6.55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3.6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5.21 (3.5)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9.13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0.003</w:t>
            </w:r>
            <w:r w:rsidR="005D4442" w:rsidRPr="005D4442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79.598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&lt;0.001</w:t>
            </w:r>
            <w:r w:rsidR="005D4442"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21.79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&lt;0.001</w:t>
            </w:r>
            <w:r w:rsidR="005D4442"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C06990" w:rsidRPr="00C16080" w:rsidTr="007E0729">
        <w:tc>
          <w:tcPr>
            <w:tcW w:w="1452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</w:tcPr>
          <w:p w:rsidR="00C06990" w:rsidRPr="005D4442" w:rsidRDefault="00C06990" w:rsidP="00986CDC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No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 xml:space="preserve"> (n= 1</w:t>
            </w:r>
            <w:r w:rsidR="00986CDC" w:rsidRPr="005D4442">
              <w:rPr>
                <w:rFonts w:ascii="Times New Roman" w:hAnsi="Times New Roman"/>
                <w:color w:val="000000" w:themeColor="text1"/>
                <w:sz w:val="22"/>
              </w:rPr>
              <w:t>94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7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3.19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3.6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2.81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2.8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</w:tr>
      <w:tr w:rsidR="00C06990" w:rsidRPr="00397C4F" w:rsidTr="007E0729">
        <w:tc>
          <w:tcPr>
            <w:tcW w:w="1452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HADS (D)</w:t>
            </w:r>
            <w:r w:rsidRPr="005D44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</w:t>
            </w:r>
          </w:p>
        </w:tc>
        <w:tc>
          <w:tcPr>
            <w:tcW w:w="1438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Yes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(n= 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128)</w:t>
            </w:r>
          </w:p>
        </w:tc>
        <w:tc>
          <w:tcPr>
            <w:tcW w:w="1357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7.88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4.2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7.42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3.9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5.455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0.020</w:t>
            </w:r>
            <w:r w:rsidR="005D4442" w:rsidRPr="005D4442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100.351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&lt;0.001</w:t>
            </w:r>
            <w:r w:rsidR="005D4442"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5.432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0.020</w:t>
            </w:r>
            <w:r w:rsidR="005D4442" w:rsidRPr="005D4442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C06990" w:rsidRPr="00C16080" w:rsidTr="007E0729">
        <w:tc>
          <w:tcPr>
            <w:tcW w:w="1452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8" w:type="dxa"/>
          </w:tcPr>
          <w:p w:rsidR="00C06990" w:rsidRPr="005D4442" w:rsidRDefault="00C06990" w:rsidP="00986CDC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No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 xml:space="preserve"> (n= 1</w:t>
            </w:r>
            <w:r w:rsidR="00986CDC" w:rsidRPr="005D4442">
              <w:rPr>
                <w:rFonts w:ascii="Times New Roman" w:hAnsi="Times New Roman"/>
                <w:color w:val="000000" w:themeColor="text1"/>
                <w:sz w:val="22"/>
              </w:rPr>
              <w:t>94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7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4.20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2.9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3.9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3.4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</w:p>
        </w:tc>
      </w:tr>
      <w:tr w:rsidR="00C06990" w:rsidRPr="00C16080" w:rsidTr="007E0729">
        <w:tc>
          <w:tcPr>
            <w:tcW w:w="1452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I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SI</w:t>
            </w:r>
          </w:p>
        </w:tc>
        <w:tc>
          <w:tcPr>
            <w:tcW w:w="1438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Yes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(n= 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128)</w:t>
            </w:r>
          </w:p>
        </w:tc>
        <w:tc>
          <w:tcPr>
            <w:tcW w:w="1357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8.91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5.1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7.41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5.3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4.759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0.030</w:t>
            </w:r>
            <w:r w:rsidR="005D4442" w:rsidRPr="005D4442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63.561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&lt;0.001</w:t>
            </w:r>
            <w:r w:rsidR="005D4442"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12.406</w:t>
            </w:r>
          </w:p>
        </w:tc>
        <w:tc>
          <w:tcPr>
            <w:tcW w:w="1350" w:type="dxa"/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b/>
                <w:color w:val="000000" w:themeColor="text1"/>
                <w:sz w:val="22"/>
              </w:rPr>
              <w:t>&lt;0.001</w:t>
            </w:r>
            <w:r w:rsidR="005D4442" w:rsidRPr="005D4442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</w:tr>
      <w:tr w:rsidR="00C06990" w:rsidRPr="00C16080" w:rsidTr="007E0729">
        <w:tc>
          <w:tcPr>
            <w:tcW w:w="1452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tcBorders>
              <w:bottom w:val="single" w:sz="12" w:space="0" w:color="auto"/>
            </w:tcBorders>
          </w:tcPr>
          <w:p w:rsidR="00C06990" w:rsidRPr="005D4442" w:rsidRDefault="00C06990" w:rsidP="00986CDC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No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 xml:space="preserve"> (n= 1</w:t>
            </w:r>
            <w:r w:rsidR="00986CDC" w:rsidRPr="005D4442">
              <w:rPr>
                <w:rFonts w:ascii="Times New Roman" w:hAnsi="Times New Roman"/>
                <w:color w:val="000000" w:themeColor="text1"/>
                <w:sz w:val="22"/>
              </w:rPr>
              <w:t>94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357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3.84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4.2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4.16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 xml:space="preserve"> (</w:t>
            </w:r>
            <w:r w:rsidRPr="005D4442">
              <w:rPr>
                <w:rFonts w:ascii="Times New Roman" w:hAnsi="Times New Roman"/>
                <w:color w:val="000000" w:themeColor="text1"/>
                <w:sz w:val="22"/>
              </w:rPr>
              <w:t>4.6</w:t>
            </w:r>
            <w:r w:rsidRPr="005D4442">
              <w:rPr>
                <w:rFonts w:ascii="Times New Roman" w:hAnsi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C06990" w:rsidRPr="00826BE3" w:rsidTr="007E0729">
        <w:tc>
          <w:tcPr>
            <w:tcW w:w="13697" w:type="dxa"/>
            <w:gridSpan w:val="10"/>
            <w:tcBorders>
              <w:top w:val="single" w:sz="12" w:space="0" w:color="auto"/>
            </w:tcBorders>
          </w:tcPr>
          <w:p w:rsidR="00C06990" w:rsidRPr="005D4442" w:rsidRDefault="00C06990" w:rsidP="007E0729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</w:rPr>
            </w:pPr>
            <w:r w:rsidRPr="005D4442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*</w:t>
            </w:r>
            <w:r w:rsidRPr="005D4442">
              <w:rPr>
                <w:rFonts w:ascii="Times New Roman" w:hAnsi="Times New Roman" w:hint="eastAsia"/>
                <w:color w:val="000000" w:themeColor="text1"/>
                <w:sz w:val="24"/>
              </w:rPr>
              <w:t>P-value</w:t>
            </w:r>
            <w:r w:rsidRPr="005D4442">
              <w:rPr>
                <w:rFonts w:ascii="Times New Roman" w:hAnsi="Times New Roman"/>
                <w:color w:val="000000" w:themeColor="text1"/>
                <w:sz w:val="24"/>
              </w:rPr>
              <w:t xml:space="preserve">&lt;0.05; </w:t>
            </w:r>
            <w:r w:rsidRPr="005D4442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†</w:t>
            </w:r>
            <w:r w:rsidRPr="005D4442">
              <w:rPr>
                <w:rFonts w:ascii="Times New Roman" w:hAnsi="Times New Roman" w:hint="eastAsia"/>
                <w:color w:val="000000" w:themeColor="text1"/>
                <w:sz w:val="24"/>
              </w:rPr>
              <w:t>P-value</w:t>
            </w:r>
            <w:r w:rsidRPr="005D4442">
              <w:rPr>
                <w:rFonts w:ascii="Times New Roman" w:hAnsi="Times New Roman"/>
                <w:color w:val="000000" w:themeColor="text1"/>
                <w:sz w:val="24"/>
              </w:rPr>
              <w:t>&lt;0.01</w:t>
            </w:r>
            <w:r w:rsidRPr="005D44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; </w:t>
            </w:r>
            <w:r w:rsidRPr="005D4442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‡</w:t>
            </w:r>
            <w:r w:rsidRPr="005D4442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P-value&lt;0.001 by </w:t>
            </w:r>
            <w:r w:rsidRPr="005D44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sing Repeated ANOVA. All data are adjusted for sex, unemployment, previous psychiatric history and endocrine disease.</w:t>
            </w:r>
            <w:r w:rsidRPr="005D4442">
              <w:rPr>
                <w:color w:val="000000" w:themeColor="text1"/>
              </w:rPr>
              <w:t xml:space="preserve"> </w:t>
            </w:r>
            <w:r w:rsidRPr="005D444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s in bold type show statistical significance</w:t>
            </w:r>
            <w:r w:rsidR="00F0463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bookmarkStart w:id="0" w:name="_GoBack"/>
            <w:bookmarkEnd w:id="0"/>
          </w:p>
          <w:p w:rsidR="00C06990" w:rsidRPr="005D4442" w:rsidRDefault="00C06990" w:rsidP="007E0729">
            <w:pPr>
              <w:widowControl/>
              <w:wordWrap/>
              <w:autoSpaceDE/>
              <w:autoSpaceDN/>
              <w:spacing w:after="200" w:line="276" w:lineRule="auto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</w:tbl>
    <w:p w:rsidR="00692954" w:rsidRPr="00C06990" w:rsidRDefault="00692954" w:rsidP="00DC4DF2">
      <w:pPr>
        <w:widowControl/>
        <w:wordWrap/>
        <w:autoSpaceDE/>
        <w:autoSpaceDN/>
        <w:spacing w:after="200" w:line="276" w:lineRule="auto"/>
        <w:rPr>
          <w:rFonts w:ascii="Times New Roman" w:hAnsi="Times New Roman"/>
        </w:rPr>
      </w:pPr>
    </w:p>
    <w:sectPr w:rsidR="00692954" w:rsidRPr="00C06990" w:rsidSect="00C0699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795C" w:rsidRDefault="0006795C" w:rsidP="009E13D7">
      <w:r>
        <w:separator/>
      </w:r>
    </w:p>
  </w:endnote>
  <w:endnote w:type="continuationSeparator" w:id="0">
    <w:p w:rsidR="0006795C" w:rsidRDefault="0006795C" w:rsidP="009E1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795C" w:rsidRDefault="0006795C" w:rsidP="009E13D7">
      <w:r>
        <w:separator/>
      </w:r>
    </w:p>
  </w:footnote>
  <w:footnote w:type="continuationSeparator" w:id="0">
    <w:p w:rsidR="0006795C" w:rsidRDefault="0006795C" w:rsidP="009E13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734E16"/>
    <w:multiLevelType w:val="hybridMultilevel"/>
    <w:tmpl w:val="1C286A6A"/>
    <w:lvl w:ilvl="0" w:tplc="96D26E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43F957D3"/>
    <w:multiLevelType w:val="hybridMultilevel"/>
    <w:tmpl w:val="8634F846"/>
    <w:lvl w:ilvl="0" w:tplc="A852BC84">
      <w:start w:val="5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CB6"/>
    <w:rsid w:val="00011A50"/>
    <w:rsid w:val="0006795C"/>
    <w:rsid w:val="000B283B"/>
    <w:rsid w:val="000B3038"/>
    <w:rsid w:val="000E64D2"/>
    <w:rsid w:val="00154FFD"/>
    <w:rsid w:val="00194255"/>
    <w:rsid w:val="001A7503"/>
    <w:rsid w:val="001B7461"/>
    <w:rsid w:val="001C5AAA"/>
    <w:rsid w:val="001E1B46"/>
    <w:rsid w:val="002213C3"/>
    <w:rsid w:val="00230EEB"/>
    <w:rsid w:val="00231A8C"/>
    <w:rsid w:val="00237F22"/>
    <w:rsid w:val="00271FAD"/>
    <w:rsid w:val="002B7848"/>
    <w:rsid w:val="00314A82"/>
    <w:rsid w:val="00321FFF"/>
    <w:rsid w:val="00322D2C"/>
    <w:rsid w:val="0033475F"/>
    <w:rsid w:val="00373E1B"/>
    <w:rsid w:val="0038669B"/>
    <w:rsid w:val="00397C4F"/>
    <w:rsid w:val="003A66AB"/>
    <w:rsid w:val="003C3A90"/>
    <w:rsid w:val="00424927"/>
    <w:rsid w:val="00426CEF"/>
    <w:rsid w:val="00443695"/>
    <w:rsid w:val="00455CB6"/>
    <w:rsid w:val="00455EC3"/>
    <w:rsid w:val="00466278"/>
    <w:rsid w:val="004865B6"/>
    <w:rsid w:val="004B01C9"/>
    <w:rsid w:val="004B1922"/>
    <w:rsid w:val="004B4486"/>
    <w:rsid w:val="004C20A4"/>
    <w:rsid w:val="004C2D68"/>
    <w:rsid w:val="004D51FD"/>
    <w:rsid w:val="004E4281"/>
    <w:rsid w:val="004F14D7"/>
    <w:rsid w:val="004F2F68"/>
    <w:rsid w:val="004F4F4D"/>
    <w:rsid w:val="004F54F7"/>
    <w:rsid w:val="0050175E"/>
    <w:rsid w:val="005078D1"/>
    <w:rsid w:val="0051570C"/>
    <w:rsid w:val="00532C97"/>
    <w:rsid w:val="00543872"/>
    <w:rsid w:val="005520D5"/>
    <w:rsid w:val="00567224"/>
    <w:rsid w:val="00582AA6"/>
    <w:rsid w:val="005A527F"/>
    <w:rsid w:val="005C3F38"/>
    <w:rsid w:val="005C6220"/>
    <w:rsid w:val="005D4442"/>
    <w:rsid w:val="00603616"/>
    <w:rsid w:val="00636F24"/>
    <w:rsid w:val="00651E42"/>
    <w:rsid w:val="0065276F"/>
    <w:rsid w:val="00674861"/>
    <w:rsid w:val="00675615"/>
    <w:rsid w:val="00692954"/>
    <w:rsid w:val="006A1A29"/>
    <w:rsid w:val="006C4F18"/>
    <w:rsid w:val="006D3BB1"/>
    <w:rsid w:val="006F24C1"/>
    <w:rsid w:val="00711FF0"/>
    <w:rsid w:val="00721347"/>
    <w:rsid w:val="00725CEC"/>
    <w:rsid w:val="00732D02"/>
    <w:rsid w:val="00733948"/>
    <w:rsid w:val="00734B9E"/>
    <w:rsid w:val="00734C1D"/>
    <w:rsid w:val="00747F1E"/>
    <w:rsid w:val="007643C8"/>
    <w:rsid w:val="00793844"/>
    <w:rsid w:val="00796DDA"/>
    <w:rsid w:val="007A06EB"/>
    <w:rsid w:val="007D41C0"/>
    <w:rsid w:val="0080042C"/>
    <w:rsid w:val="00806022"/>
    <w:rsid w:val="00812E22"/>
    <w:rsid w:val="00816735"/>
    <w:rsid w:val="00826BE3"/>
    <w:rsid w:val="00830910"/>
    <w:rsid w:val="00847F66"/>
    <w:rsid w:val="00853D15"/>
    <w:rsid w:val="008B0D25"/>
    <w:rsid w:val="008B43AA"/>
    <w:rsid w:val="008C3B40"/>
    <w:rsid w:val="008D4E05"/>
    <w:rsid w:val="00917939"/>
    <w:rsid w:val="00935D3F"/>
    <w:rsid w:val="00945727"/>
    <w:rsid w:val="00986CDC"/>
    <w:rsid w:val="009B6217"/>
    <w:rsid w:val="009E13D7"/>
    <w:rsid w:val="00A026DA"/>
    <w:rsid w:val="00A21EE2"/>
    <w:rsid w:val="00A43594"/>
    <w:rsid w:val="00A75725"/>
    <w:rsid w:val="00AB1C79"/>
    <w:rsid w:val="00AB782B"/>
    <w:rsid w:val="00AD076A"/>
    <w:rsid w:val="00AF6B5E"/>
    <w:rsid w:val="00B10B7C"/>
    <w:rsid w:val="00B153F6"/>
    <w:rsid w:val="00B22066"/>
    <w:rsid w:val="00B36D1D"/>
    <w:rsid w:val="00B559A5"/>
    <w:rsid w:val="00B65DC4"/>
    <w:rsid w:val="00B8249C"/>
    <w:rsid w:val="00B91A57"/>
    <w:rsid w:val="00BE5423"/>
    <w:rsid w:val="00C00B59"/>
    <w:rsid w:val="00C06990"/>
    <w:rsid w:val="00C16080"/>
    <w:rsid w:val="00C20B92"/>
    <w:rsid w:val="00C31894"/>
    <w:rsid w:val="00C31C5D"/>
    <w:rsid w:val="00C6019E"/>
    <w:rsid w:val="00C735E2"/>
    <w:rsid w:val="00C80F81"/>
    <w:rsid w:val="00CF3100"/>
    <w:rsid w:val="00D168CD"/>
    <w:rsid w:val="00D55E84"/>
    <w:rsid w:val="00D70EB7"/>
    <w:rsid w:val="00D80797"/>
    <w:rsid w:val="00D91774"/>
    <w:rsid w:val="00DA552A"/>
    <w:rsid w:val="00DC4DF2"/>
    <w:rsid w:val="00DD3E5E"/>
    <w:rsid w:val="00DD4B37"/>
    <w:rsid w:val="00DE319E"/>
    <w:rsid w:val="00DF370B"/>
    <w:rsid w:val="00E6406C"/>
    <w:rsid w:val="00E81A1A"/>
    <w:rsid w:val="00E8209E"/>
    <w:rsid w:val="00E95D81"/>
    <w:rsid w:val="00EA496C"/>
    <w:rsid w:val="00EA5292"/>
    <w:rsid w:val="00EB3725"/>
    <w:rsid w:val="00EF7E98"/>
    <w:rsid w:val="00F0463A"/>
    <w:rsid w:val="00F16EF8"/>
    <w:rsid w:val="00F23D31"/>
    <w:rsid w:val="00F354AD"/>
    <w:rsid w:val="00F3735B"/>
    <w:rsid w:val="00F45EC4"/>
    <w:rsid w:val="00F747D2"/>
    <w:rsid w:val="00F85ACF"/>
    <w:rsid w:val="00FF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188F4E9"/>
  <w15:docId w15:val="{341C9463-0CA6-4E73-8D13-4123ADCC3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6F2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13D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13D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9E13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13D7"/>
    <w:rPr>
      <w:rFonts w:ascii="맑은 고딕" w:eastAsia="맑은 고딕" w:hAnsi="맑은 고딕" w:cs="Times New Roman"/>
    </w:rPr>
  </w:style>
  <w:style w:type="paragraph" w:styleId="a5">
    <w:name w:val="List Paragraph"/>
    <w:basedOn w:val="a"/>
    <w:uiPriority w:val="34"/>
    <w:qFormat/>
    <w:rsid w:val="00321FFF"/>
    <w:pPr>
      <w:ind w:leftChars="400" w:left="800"/>
    </w:pPr>
  </w:style>
  <w:style w:type="table" w:styleId="a6">
    <w:name w:val="Table Grid"/>
    <w:basedOn w:val="a1"/>
    <w:uiPriority w:val="59"/>
    <w:rsid w:val="004865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6"/>
    <w:uiPriority w:val="39"/>
    <w:rsid w:val="00847F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70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DBB73-4573-4F50-AD07-60A55D132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1-04-03T00:37:00Z</dcterms:created>
  <dcterms:modified xsi:type="dcterms:W3CDTF">2021-07-25T23:45:00Z</dcterms:modified>
</cp:coreProperties>
</file>